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E7C" w:rsidRPr="00312DFC" w:rsidRDefault="00310E7C" w:rsidP="00310E7C">
      <w:pPr>
        <w:spacing w:line="480" w:lineRule="auto"/>
      </w:pPr>
      <w:bookmarkStart w:id="0" w:name="_GoBack"/>
      <w:bookmarkEnd w:id="0"/>
      <w:r>
        <w:rPr>
          <w:b/>
        </w:rPr>
        <w:t>Supplementary Table 2</w:t>
      </w:r>
      <w:r w:rsidRPr="003C0485">
        <w:t xml:space="preserve"> </w:t>
      </w:r>
      <w:r>
        <w:rPr>
          <w:bCs/>
        </w:rPr>
        <w:t>Hospitalization and treatment costs</w:t>
      </w:r>
      <w:r w:rsidRPr="00312DFC">
        <w:rPr>
          <w:bCs/>
        </w:rPr>
        <w:t xml:space="preserve"> for a patient cohort of 31</w:t>
      </w:r>
      <w:r>
        <w:rPr>
          <w:bCs/>
        </w:rPr>
        <w:t xml:space="preserve"> </w:t>
      </w:r>
      <w:r w:rsidRPr="00312DFC">
        <w:rPr>
          <w:bCs/>
        </w:rPr>
        <w:t>000 pregnant women with suspected preeclampsia</w:t>
      </w:r>
      <w:r>
        <w:rPr>
          <w:bCs/>
        </w:rPr>
        <w:t>, in the no test and test scenarios</w:t>
      </w:r>
    </w:p>
    <w:tbl>
      <w:tblPr>
        <w:tblStyle w:val="ListTable6Colorful"/>
        <w:tblW w:w="14029" w:type="dxa"/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1701"/>
        <w:gridCol w:w="1417"/>
        <w:gridCol w:w="1843"/>
        <w:gridCol w:w="1418"/>
        <w:gridCol w:w="1701"/>
      </w:tblGrid>
      <w:tr w:rsidR="00310E7C" w:rsidTr="008A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FA2F58" w:rsidRDefault="00310E7C" w:rsidP="008A4CA2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:rsidR="00310E7C" w:rsidRPr="00FA2F58" w:rsidRDefault="00310E7C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2F58">
              <w:rPr>
                <w:b w:val="0"/>
                <w:bCs w:val="0"/>
              </w:rPr>
              <w:t>No test scenario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310E7C" w:rsidRPr="00FA2F58" w:rsidRDefault="00310E7C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2F58">
              <w:rPr>
                <w:b w:val="0"/>
                <w:bCs w:val="0"/>
              </w:rPr>
              <w:t>Test scenario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310E7C" w:rsidRPr="00FA2F58" w:rsidRDefault="00310E7C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2F58">
              <w:rPr>
                <w:b w:val="0"/>
                <w:bCs w:val="0"/>
              </w:rPr>
              <w:t>Difference</w:t>
            </w:r>
          </w:p>
          <w:p w:rsidR="00310E7C" w:rsidRPr="00FA2F58" w:rsidRDefault="00310E7C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310E7C" w:rsidRPr="0019027A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Cases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JPY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Cases</w:t>
            </w: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JPY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Cases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JPY</w:t>
            </w:r>
          </w:p>
        </w:tc>
      </w:tr>
      <w:tr w:rsidR="00310E7C" w:rsidTr="008A4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Outpatient costs*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 768 643 000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 768 643 000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0</w:t>
            </w:r>
          </w:p>
        </w:tc>
      </w:tr>
      <w:tr w:rsidR="00310E7C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Test cost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0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79 000 000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79 000 000</w:t>
            </w:r>
          </w:p>
        </w:tc>
      </w:tr>
      <w:tr w:rsidR="00310E7C" w:rsidTr="008A4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Neonatal intensive care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792 299 766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633 839 813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-158 459 953</w:t>
            </w:r>
          </w:p>
        </w:tc>
      </w:tr>
      <w:tr w:rsidR="00310E7C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Number of neonates admitted to intensive care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537.17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429.73</w:t>
            </w: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-107.43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10E7C" w:rsidTr="008A4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Hospitalization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28 254 026 771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27 629 053 547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-624 973 224</w:t>
            </w:r>
          </w:p>
        </w:tc>
      </w:tr>
      <w:tr w:rsidR="00310E7C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Number of women hospitalized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4476.40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691.38</w:t>
            </w: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-1785.02</w:t>
            </w: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10E7C" w:rsidTr="008A4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Corticosteroids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7 842 653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4 715 294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3 127 359</w:t>
            </w:r>
          </w:p>
        </w:tc>
      </w:tr>
      <w:tr w:rsidR="00310E7C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  <w:bCs w:val="0"/>
              </w:rPr>
            </w:pPr>
            <w:r w:rsidRPr="00082B8C">
              <w:rPr>
                <w:b w:val="0"/>
                <w:bCs w:val="0"/>
              </w:rPr>
              <w:t>Total costs per cohort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30 822 812 190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30 315 251 654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-507 560 536</w:t>
            </w:r>
          </w:p>
        </w:tc>
      </w:tr>
      <w:tr w:rsidR="00310E7C" w:rsidTr="008A4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rPr>
                <w:b w:val="0"/>
                <w:bCs w:val="0"/>
              </w:rPr>
            </w:pPr>
            <w:r w:rsidRPr="00082B8C">
              <w:rPr>
                <w:b w:val="0"/>
                <w:bCs w:val="0"/>
              </w:rPr>
              <w:t>Total costs per patient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994 284</w:t>
            </w:r>
          </w:p>
        </w:tc>
        <w:tc>
          <w:tcPr>
            <w:tcW w:w="1417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977 911</w:t>
            </w:r>
          </w:p>
        </w:tc>
        <w:tc>
          <w:tcPr>
            <w:tcW w:w="1418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310E7C" w:rsidRPr="00082B8C" w:rsidRDefault="00310E7C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-16 373</w:t>
            </w:r>
          </w:p>
        </w:tc>
      </w:tr>
    </w:tbl>
    <w:p w:rsidR="00310E7C" w:rsidRDefault="00310E7C" w:rsidP="00310E7C"/>
    <w:p w:rsidR="00310E7C" w:rsidRDefault="00310E7C" w:rsidP="00310E7C">
      <w:r>
        <w:t>*</w:t>
      </w:r>
      <w:r w:rsidRPr="007E3217">
        <w:t>Outpatient costs were calculated for every woman entering the model, including those who were hospitali</w:t>
      </w:r>
      <w:r>
        <w:t>z</w:t>
      </w:r>
      <w:r w:rsidRPr="007E3217">
        <w:t>ed, as it was assumed that hospitali</w:t>
      </w:r>
      <w:r>
        <w:t>z</w:t>
      </w:r>
      <w:r w:rsidRPr="007E3217">
        <w:t>ed women would also be treated in an outpatient setting at some stage.</w:t>
      </w:r>
    </w:p>
    <w:p w:rsidR="00310E7C" w:rsidRDefault="00310E7C" w:rsidP="00310E7C">
      <w:r w:rsidRPr="00BB42D1">
        <w:rPr>
          <w:i/>
        </w:rPr>
        <w:t>JPY</w:t>
      </w:r>
      <w:r>
        <w:t>, Japanese yen.</w:t>
      </w:r>
    </w:p>
    <w:p w:rsidR="00A727F5" w:rsidRDefault="00A727F5"/>
    <w:sectPr w:rsidR="00A727F5" w:rsidSect="00310E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E7C"/>
    <w:rsid w:val="00310E7C"/>
    <w:rsid w:val="00A727F5"/>
    <w:rsid w:val="00AB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FDDA0-B88C-4550-AF1D-CB75CB5B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E7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10E7C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Megan Fox</cp:lastModifiedBy>
  <cp:revision>2</cp:revision>
  <dcterms:created xsi:type="dcterms:W3CDTF">2020-08-19T15:09:00Z</dcterms:created>
  <dcterms:modified xsi:type="dcterms:W3CDTF">2020-08-19T15:09:00Z</dcterms:modified>
</cp:coreProperties>
</file>